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14:paraId="1F0043C3" w14:textId="1626E677" w:rsidR="003A3D5D" w:rsidRDefault="00CD0C61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A042B9" wp14:editId="3D6333C9">
                <wp:simplePos x="0" y="0"/>
                <wp:positionH relativeFrom="column">
                  <wp:posOffset>3817088</wp:posOffset>
                </wp:positionH>
                <wp:positionV relativeFrom="paragraph">
                  <wp:posOffset>-116958</wp:posOffset>
                </wp:positionV>
                <wp:extent cx="1967024" cy="2371060"/>
                <wp:effectExtent l="0" t="0" r="1905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7024" cy="2371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124F38" w14:textId="05BB934B" w:rsidR="00CD0C61" w:rsidRDefault="00CD0C6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0E50E8" wp14:editId="0ACE7737">
                                  <wp:extent cx="1828800" cy="2318196"/>
                                  <wp:effectExtent l="0" t="0" r="0" b="635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Screen Shot 2020-01-05 at 2.09.52 PM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37412" cy="232911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A042B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00.55pt;margin-top:-9.2pt;width:154.9pt;height:18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" fillcolor="white [3201]" stroked="f" strokeweight=".5pt">
                <v:textbox>
                  <w:txbxContent>
                    <w:p w14:paraId="28124F38" w14:textId="05BB934B" w:rsidR="00CD0C61" w:rsidRDefault="00CD0C61">
                      <w:r>
                        <w:rPr>
                          <w:noProof/>
                        </w:rPr>
                        <w:drawing>
                          <wp:inline distT="0" distB="0" distL="0" distR="0" wp14:anchorId="080E50E8" wp14:editId="0ACE7737">
                            <wp:extent cx="1828800" cy="2318196"/>
                            <wp:effectExtent l="0" t="0" r="0" b="635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Screen Shot 2020-01-05 at 2.09.52 PM.pn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37412" cy="232911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C335A4" w:rsidRPr="00C335A4">
        <w:rPr>
          <w:u w:val="single"/>
        </w:rPr>
        <w:t xml:space="preserve">Clinical Assessment of </w:t>
      </w:r>
      <w:r w:rsidR="00AD2FFF">
        <w:rPr>
          <w:u w:val="single"/>
        </w:rPr>
        <w:t>Corneal Opacity</w:t>
      </w:r>
      <w:r w:rsidR="00C335A4" w:rsidRPr="00C335A4">
        <w:rPr>
          <w:u w:val="single"/>
        </w:rPr>
        <w:t xml:space="preserve"> – Scoring She</w:t>
      </w:r>
      <w:bookmarkEnd w:id="0"/>
      <w:r w:rsidR="00C335A4" w:rsidRPr="00C335A4">
        <w:rPr>
          <w:u w:val="single"/>
        </w:rPr>
        <w:t>et</w:t>
      </w:r>
    </w:p>
    <w:p w14:paraId="09E628F9" w14:textId="77777777" w:rsidR="00712528" w:rsidRDefault="00712528"/>
    <w:p w14:paraId="21D65896" w14:textId="2314335A" w:rsidR="00C335A4" w:rsidRDefault="00712528">
      <w:r>
        <w:t xml:space="preserve">Picture ID: </w:t>
      </w:r>
      <w:r w:rsidR="00D540DA">
        <w:t>_______</w:t>
      </w:r>
    </w:p>
    <w:p w14:paraId="311BB869" w14:textId="2D53FF00" w:rsidR="00D26B3E" w:rsidRPr="00C335A4" w:rsidRDefault="00D26B3E"/>
    <w:p w14:paraId="58BB911C" w14:textId="0910FFCD" w:rsidR="00C335A4" w:rsidRDefault="00C335A4"/>
    <w:p w14:paraId="7FD0124F" w14:textId="77777777" w:rsidR="00CD0C61" w:rsidRPr="00CD0C61" w:rsidRDefault="00C335A4" w:rsidP="00C335A4">
      <w:pPr>
        <w:pStyle w:val="ListParagraph"/>
        <w:numPr>
          <w:ilvl w:val="0"/>
          <w:numId w:val="1"/>
        </w:numPr>
      </w:pPr>
      <w:r w:rsidRPr="00C335A4">
        <w:rPr>
          <w:b/>
        </w:rPr>
        <w:t>Corneal Opacity: _____</w:t>
      </w:r>
      <w:r w:rsidR="00CD0C61">
        <w:rPr>
          <w:b/>
        </w:rPr>
        <w:t xml:space="preserve"> </w:t>
      </w:r>
      <w:r w:rsidR="00CD0C61">
        <w:rPr>
          <w:b/>
        </w:rPr>
        <w:tab/>
      </w:r>
      <w:r w:rsidR="00CD0C61">
        <w:rPr>
          <w:b/>
        </w:rPr>
        <w:tab/>
      </w:r>
    </w:p>
    <w:p w14:paraId="4F5DB6F9" w14:textId="2F55B2DD" w:rsidR="00C335A4" w:rsidRDefault="00C335A4" w:rsidP="00CD0C61">
      <w:pPr>
        <w:pStyle w:val="ListParagraph"/>
        <w:ind w:left="5760" w:firstLine="720"/>
      </w:pPr>
    </w:p>
    <w:p w14:paraId="763D891C" w14:textId="052B762B" w:rsidR="00C335A4" w:rsidRDefault="00C335A4" w:rsidP="00C335A4">
      <w:pPr>
        <w:ind w:left="5760" w:firstLine="720"/>
      </w:pPr>
    </w:p>
    <w:p w14:paraId="6F610F28" w14:textId="4A53F3B2" w:rsidR="00C335A4" w:rsidRDefault="00C335A4" w:rsidP="00C335A4">
      <w:pPr>
        <w:ind w:left="5760" w:firstLine="720"/>
      </w:pPr>
    </w:p>
    <w:p w14:paraId="7E43F7FF" w14:textId="77777777" w:rsidR="00D540DA" w:rsidRDefault="00D540DA" w:rsidP="00CD0C61"/>
    <w:p w14:paraId="212E1A36" w14:textId="77777777" w:rsidR="00CD0C61" w:rsidRDefault="00CD0C61" w:rsidP="00D26B3E">
      <w:pPr>
        <w:ind w:firstLine="360"/>
      </w:pPr>
    </w:p>
    <w:p w14:paraId="3CB7BEE9" w14:textId="4BF07243" w:rsidR="00C335A4" w:rsidRPr="00CD0C61" w:rsidRDefault="00C335A4" w:rsidP="00D26B3E">
      <w:pPr>
        <w:ind w:firstLine="360"/>
        <w:rPr>
          <w:u w:val="single"/>
        </w:rPr>
      </w:pPr>
      <w:r w:rsidRPr="00CD0C61">
        <w:rPr>
          <w:u w:val="single"/>
        </w:rPr>
        <w:t xml:space="preserve">Example: </w:t>
      </w:r>
    </w:p>
    <w:p w14:paraId="07B98A24" w14:textId="77777777" w:rsidR="00CD0C61" w:rsidRDefault="00CD0C61" w:rsidP="00D26B3E">
      <w:pPr>
        <w:ind w:firstLine="360"/>
      </w:pPr>
    </w:p>
    <w:p w14:paraId="094994B1" w14:textId="606E5E7B" w:rsidR="00C335A4" w:rsidRDefault="00C335A4" w:rsidP="00C335A4">
      <w:pPr>
        <w:ind w:left="360"/>
      </w:pPr>
      <w:r>
        <w:t>Grade 0                   Grade 1                  Grade 2                 Grade 3                    Grade 4</w:t>
      </w:r>
    </w:p>
    <w:p w14:paraId="54B2C3E9" w14:textId="65BA89BB" w:rsidR="00C335A4" w:rsidRDefault="00C335A4" w:rsidP="00C335A4">
      <w:pPr>
        <w:ind w:left="360"/>
      </w:pPr>
      <w:r>
        <w:rPr>
          <w:noProof/>
        </w:rPr>
        <w:drawing>
          <wp:inline distT="0" distB="0" distL="0" distR="0" wp14:anchorId="4D79BCAD" wp14:editId="7E7FAA8F">
            <wp:extent cx="1128408" cy="953848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3-21 at 9.48.27 A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9550" cy="963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695E0B7D" wp14:editId="6A4545E4">
            <wp:extent cx="1034147" cy="9533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03-21 at 9.42.55 A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0371" cy="96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785A9AA7" wp14:editId="0E3D0A51">
            <wp:extent cx="1011676" cy="954591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9-03-21 at 9.53.37 A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8813" cy="970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3DA4275A" wp14:editId="69C61606">
            <wp:extent cx="1206230" cy="961329"/>
            <wp:effectExtent l="0" t="0" r="63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9-03-21 at 9.56.06 A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4808" cy="97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19CDE599" wp14:editId="5A118B81">
            <wp:extent cx="1171182" cy="94358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 Shot 2019-03-21 at 9.55.59 A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0369" cy="959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1FBC2" w14:textId="4EF43B4F" w:rsidR="00C335A4" w:rsidRDefault="00C335A4" w:rsidP="00C335A4">
      <w:pPr>
        <w:ind w:left="5760" w:firstLine="720"/>
      </w:pPr>
    </w:p>
    <w:p w14:paraId="6655D2C3" w14:textId="2E59BA63" w:rsidR="00C335A4" w:rsidRDefault="00C335A4" w:rsidP="00C335A4"/>
    <w:p w14:paraId="43503D88" w14:textId="4CC5F2A2" w:rsidR="00C335A4" w:rsidRPr="00DC4683" w:rsidRDefault="00C335A4" w:rsidP="00DC4683">
      <w:pPr>
        <w:pStyle w:val="ListParagraph"/>
        <w:numPr>
          <w:ilvl w:val="0"/>
          <w:numId w:val="1"/>
        </w:numPr>
        <w:rPr>
          <w:b/>
        </w:rPr>
      </w:pPr>
      <w:r w:rsidRPr="00DC4683">
        <w:rPr>
          <w:b/>
        </w:rPr>
        <w:t>Please note clinical signs of</w:t>
      </w:r>
      <w:r w:rsidR="00DC4683" w:rsidRPr="00DC4683">
        <w:rPr>
          <w:b/>
        </w:rPr>
        <w:t xml:space="preserve"> the following, if present</w:t>
      </w:r>
      <w:r w:rsidRPr="00DC4683">
        <w:rPr>
          <w:b/>
        </w:rPr>
        <w:t>:</w:t>
      </w:r>
    </w:p>
    <w:p w14:paraId="735F2ACC" w14:textId="77777777" w:rsidR="00C335A4" w:rsidRDefault="00C335A4" w:rsidP="00C335A4"/>
    <w:p w14:paraId="5F3C77BB" w14:textId="1781AE14" w:rsidR="00C335A4" w:rsidRDefault="00C335A4" w:rsidP="00DC4683">
      <w:pPr>
        <w:pStyle w:val="ListParagraph"/>
        <w:numPr>
          <w:ilvl w:val="0"/>
          <w:numId w:val="2"/>
        </w:numPr>
        <w:rPr>
          <w:b/>
        </w:rPr>
      </w:pPr>
      <w:r w:rsidRPr="00C335A4">
        <w:rPr>
          <w:b/>
        </w:rPr>
        <w:t>Hemorrhage:</w:t>
      </w:r>
    </w:p>
    <w:p w14:paraId="2FF1A1F0" w14:textId="19291396" w:rsidR="00C335A4" w:rsidRPr="00C335A4" w:rsidRDefault="00C335A4" w:rsidP="00C335A4">
      <w:pPr>
        <w:pStyle w:val="ListParagraph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</w:t>
      </w:r>
    </w:p>
    <w:p w14:paraId="42123A52" w14:textId="7EF2121F" w:rsidR="00C335A4" w:rsidRDefault="00C335A4"/>
    <w:p w14:paraId="27AE2E1E" w14:textId="77777777" w:rsidR="002D7BDC" w:rsidRDefault="002D7BDC"/>
    <w:p w14:paraId="18234C49" w14:textId="07D9BF49" w:rsidR="00C335A4" w:rsidRPr="00DC4683" w:rsidRDefault="00C335A4" w:rsidP="00DC4683">
      <w:pPr>
        <w:pStyle w:val="ListParagraph"/>
        <w:numPr>
          <w:ilvl w:val="0"/>
          <w:numId w:val="2"/>
        </w:numPr>
        <w:rPr>
          <w:b/>
        </w:rPr>
      </w:pPr>
      <w:r w:rsidRPr="00DC4683">
        <w:rPr>
          <w:b/>
        </w:rPr>
        <w:t>Edema:</w:t>
      </w:r>
    </w:p>
    <w:p w14:paraId="0DCFA8AE" w14:textId="77777777" w:rsidR="00C335A4" w:rsidRPr="00C335A4" w:rsidRDefault="00C335A4" w:rsidP="00C335A4">
      <w:pPr>
        <w:pStyle w:val="ListParagraph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</w:t>
      </w:r>
    </w:p>
    <w:p w14:paraId="43B7BE9E" w14:textId="7B18982C" w:rsidR="00C335A4" w:rsidRDefault="00C335A4"/>
    <w:p w14:paraId="7992DBF2" w14:textId="0903A077" w:rsidR="00C335A4" w:rsidRDefault="00C335A4"/>
    <w:p w14:paraId="37766035" w14:textId="7286D846" w:rsidR="00C335A4" w:rsidRDefault="00C335A4" w:rsidP="00DC4683">
      <w:pPr>
        <w:pStyle w:val="ListParagraph"/>
        <w:numPr>
          <w:ilvl w:val="0"/>
          <w:numId w:val="2"/>
        </w:numPr>
        <w:rPr>
          <w:b/>
        </w:rPr>
      </w:pPr>
      <w:r w:rsidRPr="00C335A4">
        <w:rPr>
          <w:b/>
        </w:rPr>
        <w:t>Peripheral Corneal Neovascularization:</w:t>
      </w:r>
    </w:p>
    <w:p w14:paraId="10C9B738" w14:textId="77777777" w:rsidR="00C335A4" w:rsidRPr="00C335A4" w:rsidRDefault="00C335A4" w:rsidP="00C335A4">
      <w:pPr>
        <w:pStyle w:val="ListParagraph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</w:t>
      </w:r>
    </w:p>
    <w:p w14:paraId="3A23F70E" w14:textId="77777777" w:rsidR="00C335A4" w:rsidRPr="00C335A4" w:rsidRDefault="00C335A4" w:rsidP="00C335A4">
      <w:pPr>
        <w:pStyle w:val="ListParagraph"/>
        <w:rPr>
          <w:b/>
        </w:rPr>
      </w:pPr>
    </w:p>
    <w:p w14:paraId="0FDE14B6" w14:textId="55CD49F5" w:rsidR="00C335A4" w:rsidRDefault="00C335A4"/>
    <w:p w14:paraId="3F9B0C8D" w14:textId="77777777" w:rsidR="00C335A4" w:rsidRPr="00C335A4" w:rsidRDefault="00C335A4"/>
    <w:sectPr w:rsidR="00C335A4" w:rsidRPr="00C335A4" w:rsidSect="00F35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403EE2"/>
    <w:multiLevelType w:val="hybridMultilevel"/>
    <w:tmpl w:val="8E0608AA"/>
    <w:lvl w:ilvl="0" w:tplc="BB4018B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FF4B30"/>
    <w:multiLevelType w:val="hybridMultilevel"/>
    <w:tmpl w:val="9336E6B4"/>
    <w:lvl w:ilvl="0" w:tplc="C352D39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5A4"/>
    <w:rsid w:val="002A03B1"/>
    <w:rsid w:val="002D7BDC"/>
    <w:rsid w:val="003A3D5D"/>
    <w:rsid w:val="004848F3"/>
    <w:rsid w:val="00510D24"/>
    <w:rsid w:val="00712528"/>
    <w:rsid w:val="007A6A6E"/>
    <w:rsid w:val="009161C1"/>
    <w:rsid w:val="00953ED0"/>
    <w:rsid w:val="00AD2FFF"/>
    <w:rsid w:val="00C1471A"/>
    <w:rsid w:val="00C335A4"/>
    <w:rsid w:val="00CD0C61"/>
    <w:rsid w:val="00D26B3E"/>
    <w:rsid w:val="00D540DA"/>
    <w:rsid w:val="00DC4683"/>
    <w:rsid w:val="00F35115"/>
    <w:rsid w:val="00FC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32D01"/>
  <w15:chartTrackingRefBased/>
  <w15:docId w15:val="{5A778043-32FA-474D-B1B7-26DA9DC77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5A4"/>
    <w:pPr>
      <w:ind w:left="720"/>
      <w:contextualSpacing/>
    </w:pPr>
  </w:style>
  <w:style w:type="table" w:customStyle="1" w:styleId="ListTable31">
    <w:name w:val="List Table 31"/>
    <w:basedOn w:val="TableNormal"/>
    <w:next w:val="ListTable3"/>
    <w:uiPriority w:val="48"/>
    <w:rsid w:val="00C335A4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C335A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Wang</dc:creator>
  <cp:keywords/>
  <dc:description/>
  <cp:lastModifiedBy>Jessie Wang</cp:lastModifiedBy>
  <cp:revision>10</cp:revision>
  <dcterms:created xsi:type="dcterms:W3CDTF">2019-03-21T13:33:00Z</dcterms:created>
  <dcterms:modified xsi:type="dcterms:W3CDTF">2020-05-18T19:01:00Z</dcterms:modified>
</cp:coreProperties>
</file>